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463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590"/>
        <w:gridCol w:w="4070"/>
        <w:gridCol w:w="3803"/>
      </w:tblGrid>
      <w:tr w:rsidR="004C4753" w:rsidRPr="00341A9E" w:rsidTr="00341A9E">
        <w:trPr>
          <w:trHeight w:val="288"/>
        </w:trPr>
        <w:tc>
          <w:tcPr>
            <w:tcW w:w="1590" w:type="dxa"/>
            <w:vAlign w:val="bottom"/>
          </w:tcPr>
          <w:p w:rsidR="004C4753" w:rsidRPr="00341A9E" w:rsidRDefault="004C4753" w:rsidP="00251485">
            <w:pPr>
              <w:jc w:val="center"/>
            </w:pPr>
            <w:r w:rsidRPr="00341A9E">
              <w:rPr>
                <w:b/>
              </w:rPr>
              <w:t>Chromosome</w:t>
            </w:r>
          </w:p>
        </w:tc>
        <w:tc>
          <w:tcPr>
            <w:tcW w:w="4070" w:type="dxa"/>
            <w:vAlign w:val="bottom"/>
          </w:tcPr>
          <w:p w:rsidR="004C4753" w:rsidRPr="00341A9E" w:rsidRDefault="004C4753" w:rsidP="00251485">
            <w:r w:rsidRPr="00341A9E">
              <w:rPr>
                <w:b/>
              </w:rPr>
              <w:t>Forward primer sequence 5’-3’</w:t>
            </w:r>
          </w:p>
        </w:tc>
        <w:tc>
          <w:tcPr>
            <w:tcW w:w="3803" w:type="dxa"/>
            <w:vAlign w:val="bottom"/>
          </w:tcPr>
          <w:p w:rsidR="004C4753" w:rsidRPr="00341A9E" w:rsidRDefault="004C4753" w:rsidP="00251485">
            <w:r w:rsidRPr="00341A9E">
              <w:rPr>
                <w:b/>
              </w:rPr>
              <w:t>Reverse primer sequence 5’-3’</w:t>
            </w:r>
          </w:p>
        </w:tc>
      </w:tr>
      <w:tr w:rsidR="004C4753" w:rsidRPr="00341A9E" w:rsidTr="00341A9E">
        <w:trPr>
          <w:trHeight w:val="288"/>
        </w:trPr>
        <w:tc>
          <w:tcPr>
            <w:tcW w:w="1590" w:type="dxa"/>
            <w:vAlign w:val="bottom"/>
          </w:tcPr>
          <w:p w:rsidR="004C4753" w:rsidRPr="00341A9E" w:rsidRDefault="004C4753" w:rsidP="00251485">
            <w:pPr>
              <w:jc w:val="center"/>
            </w:pPr>
            <w:r w:rsidRPr="00341A9E">
              <w:t>I</w:t>
            </w:r>
          </w:p>
        </w:tc>
        <w:tc>
          <w:tcPr>
            <w:tcW w:w="4070" w:type="dxa"/>
            <w:vAlign w:val="bottom"/>
          </w:tcPr>
          <w:p w:rsidR="004C4753" w:rsidRPr="00341A9E" w:rsidRDefault="004C4753" w:rsidP="00251485">
            <w:r w:rsidRPr="00341A9E">
              <w:rPr>
                <w:color w:val="000000"/>
              </w:rPr>
              <w:t>GTTGGCTAGTTTCGCATTC</w:t>
            </w:r>
          </w:p>
        </w:tc>
        <w:tc>
          <w:tcPr>
            <w:tcW w:w="3803" w:type="dxa"/>
            <w:vAlign w:val="bottom"/>
          </w:tcPr>
          <w:p w:rsidR="004C4753" w:rsidRPr="00341A9E" w:rsidRDefault="004C4753" w:rsidP="00251485">
            <w:r w:rsidRPr="00341A9E">
              <w:rPr>
                <w:color w:val="000000"/>
              </w:rPr>
              <w:t>CCTTCATTGTTCTTGTCTGATG</w:t>
            </w:r>
          </w:p>
        </w:tc>
      </w:tr>
      <w:tr w:rsidR="004C4753" w:rsidRPr="00341A9E" w:rsidTr="00341A9E">
        <w:trPr>
          <w:trHeight w:val="288"/>
        </w:trPr>
        <w:tc>
          <w:tcPr>
            <w:tcW w:w="1590" w:type="dxa"/>
            <w:vAlign w:val="bottom"/>
          </w:tcPr>
          <w:p w:rsidR="004C4753" w:rsidRPr="00341A9E" w:rsidRDefault="004C4753" w:rsidP="00251485">
            <w:pPr>
              <w:jc w:val="center"/>
            </w:pPr>
            <w:r w:rsidRPr="00341A9E">
              <w:t>II</w:t>
            </w:r>
          </w:p>
        </w:tc>
        <w:tc>
          <w:tcPr>
            <w:tcW w:w="4070" w:type="dxa"/>
            <w:vAlign w:val="bottom"/>
          </w:tcPr>
          <w:p w:rsidR="004C4753" w:rsidRPr="00341A9E" w:rsidRDefault="004C4753" w:rsidP="00251485">
            <w:r w:rsidRPr="00341A9E">
              <w:rPr>
                <w:color w:val="000000"/>
              </w:rPr>
              <w:t xml:space="preserve">TGCGGTAGCATTTCCATC   </w:t>
            </w:r>
          </w:p>
        </w:tc>
        <w:tc>
          <w:tcPr>
            <w:tcW w:w="3803" w:type="dxa"/>
            <w:vAlign w:val="bottom"/>
          </w:tcPr>
          <w:p w:rsidR="004C4753" w:rsidRPr="00341A9E" w:rsidRDefault="004C4753" w:rsidP="00251485">
            <w:r w:rsidRPr="00341A9E">
              <w:rPr>
                <w:color w:val="000000"/>
              </w:rPr>
              <w:t>GGTTAGTGGCCAGATTGAGA</w:t>
            </w:r>
          </w:p>
        </w:tc>
      </w:tr>
      <w:tr w:rsidR="004C4753" w:rsidRPr="00341A9E" w:rsidTr="00341A9E">
        <w:trPr>
          <w:trHeight w:val="288"/>
        </w:trPr>
        <w:tc>
          <w:tcPr>
            <w:tcW w:w="1590" w:type="dxa"/>
            <w:vAlign w:val="bottom"/>
          </w:tcPr>
          <w:p w:rsidR="004C4753" w:rsidRPr="00341A9E" w:rsidRDefault="004C4753" w:rsidP="00251485">
            <w:pPr>
              <w:jc w:val="center"/>
            </w:pPr>
            <w:r w:rsidRPr="00341A9E">
              <w:t>III</w:t>
            </w:r>
          </w:p>
        </w:tc>
        <w:tc>
          <w:tcPr>
            <w:tcW w:w="4070" w:type="dxa"/>
            <w:vAlign w:val="bottom"/>
          </w:tcPr>
          <w:p w:rsidR="004C4753" w:rsidRPr="00341A9E" w:rsidRDefault="004C4753" w:rsidP="00251485">
            <w:r w:rsidRPr="00341A9E">
              <w:rPr>
                <w:color w:val="000000"/>
              </w:rPr>
              <w:t>ACCTTTCCCTGATGTACGTC</w:t>
            </w:r>
          </w:p>
        </w:tc>
        <w:tc>
          <w:tcPr>
            <w:tcW w:w="3803" w:type="dxa"/>
            <w:vAlign w:val="bottom"/>
          </w:tcPr>
          <w:p w:rsidR="004C4753" w:rsidRPr="00341A9E" w:rsidRDefault="004C4753" w:rsidP="00251485">
            <w:r w:rsidRPr="00341A9E">
              <w:rPr>
                <w:color w:val="000000"/>
              </w:rPr>
              <w:t>CTTCACATCAAACTTGTGCC</w:t>
            </w:r>
          </w:p>
        </w:tc>
      </w:tr>
      <w:tr w:rsidR="004C4753" w:rsidRPr="00341A9E" w:rsidTr="00341A9E">
        <w:trPr>
          <w:trHeight w:val="288"/>
        </w:trPr>
        <w:tc>
          <w:tcPr>
            <w:tcW w:w="1590" w:type="dxa"/>
            <w:vAlign w:val="bottom"/>
          </w:tcPr>
          <w:p w:rsidR="004C4753" w:rsidRPr="00341A9E" w:rsidRDefault="004C4753" w:rsidP="00251485">
            <w:pPr>
              <w:jc w:val="center"/>
            </w:pPr>
            <w:r w:rsidRPr="00341A9E">
              <w:t>IV</w:t>
            </w:r>
          </w:p>
        </w:tc>
        <w:tc>
          <w:tcPr>
            <w:tcW w:w="4070" w:type="dxa"/>
            <w:vAlign w:val="bottom"/>
          </w:tcPr>
          <w:p w:rsidR="004C4753" w:rsidRPr="00341A9E" w:rsidRDefault="004C4753" w:rsidP="00251485">
            <w:r w:rsidRPr="00341A9E">
              <w:rPr>
                <w:color w:val="000000"/>
              </w:rPr>
              <w:t>GACAAGCAACACAGTGTTTTAG</w:t>
            </w:r>
          </w:p>
        </w:tc>
        <w:tc>
          <w:tcPr>
            <w:tcW w:w="3803" w:type="dxa"/>
            <w:vAlign w:val="bottom"/>
          </w:tcPr>
          <w:p w:rsidR="004C4753" w:rsidRPr="00341A9E" w:rsidRDefault="004C4753" w:rsidP="00251485">
            <w:r w:rsidRPr="00341A9E">
              <w:rPr>
                <w:color w:val="000000"/>
              </w:rPr>
              <w:t>AGCTACTGTGACGACCAGG</w:t>
            </w:r>
          </w:p>
        </w:tc>
      </w:tr>
      <w:tr w:rsidR="004C4753" w:rsidRPr="00341A9E" w:rsidTr="00341A9E">
        <w:trPr>
          <w:trHeight w:val="288"/>
        </w:trPr>
        <w:tc>
          <w:tcPr>
            <w:tcW w:w="1590" w:type="dxa"/>
            <w:vAlign w:val="bottom"/>
          </w:tcPr>
          <w:p w:rsidR="004C4753" w:rsidRPr="00341A9E" w:rsidRDefault="004C4753" w:rsidP="00251485">
            <w:pPr>
              <w:jc w:val="center"/>
            </w:pPr>
            <w:r w:rsidRPr="00341A9E">
              <w:t>V</w:t>
            </w:r>
          </w:p>
        </w:tc>
        <w:tc>
          <w:tcPr>
            <w:tcW w:w="4070" w:type="dxa"/>
            <w:vAlign w:val="bottom"/>
          </w:tcPr>
          <w:p w:rsidR="004C4753" w:rsidRPr="00341A9E" w:rsidRDefault="004C4753" w:rsidP="00251485">
            <w:r w:rsidRPr="00341A9E">
              <w:rPr>
                <w:color w:val="000000"/>
              </w:rPr>
              <w:t>ACGACATTCCATCTCATCG</w:t>
            </w:r>
          </w:p>
        </w:tc>
        <w:tc>
          <w:tcPr>
            <w:tcW w:w="3803" w:type="dxa"/>
            <w:vAlign w:val="bottom"/>
          </w:tcPr>
          <w:p w:rsidR="004C4753" w:rsidRPr="00341A9E" w:rsidRDefault="004C4753" w:rsidP="00251485">
            <w:r w:rsidRPr="00341A9E">
              <w:rPr>
                <w:color w:val="000000"/>
              </w:rPr>
              <w:t>GAGAGCGTGAGAAAATACTGC</w:t>
            </w:r>
          </w:p>
        </w:tc>
      </w:tr>
      <w:tr w:rsidR="004C4753" w:rsidRPr="00341A9E" w:rsidTr="00341A9E">
        <w:trPr>
          <w:trHeight w:val="288"/>
        </w:trPr>
        <w:tc>
          <w:tcPr>
            <w:tcW w:w="1590" w:type="dxa"/>
            <w:vAlign w:val="bottom"/>
          </w:tcPr>
          <w:p w:rsidR="004C4753" w:rsidRPr="00341A9E" w:rsidRDefault="004C4753" w:rsidP="00251485">
            <w:pPr>
              <w:jc w:val="center"/>
            </w:pPr>
            <w:r w:rsidRPr="00341A9E">
              <w:t>VI</w:t>
            </w:r>
          </w:p>
        </w:tc>
        <w:tc>
          <w:tcPr>
            <w:tcW w:w="4070" w:type="dxa"/>
            <w:vAlign w:val="bottom"/>
          </w:tcPr>
          <w:p w:rsidR="004C4753" w:rsidRPr="00341A9E" w:rsidRDefault="004C4753" w:rsidP="00251485">
            <w:r w:rsidRPr="00341A9E">
              <w:rPr>
                <w:color w:val="000000"/>
              </w:rPr>
              <w:t>TTAGCAACTCTATGTACAACCG</w:t>
            </w:r>
          </w:p>
        </w:tc>
        <w:tc>
          <w:tcPr>
            <w:tcW w:w="3803" w:type="dxa"/>
            <w:vAlign w:val="bottom"/>
          </w:tcPr>
          <w:p w:rsidR="004C4753" w:rsidRPr="00341A9E" w:rsidRDefault="004C4753" w:rsidP="00251485">
            <w:r w:rsidRPr="00341A9E">
              <w:rPr>
                <w:color w:val="000000"/>
              </w:rPr>
              <w:t>TGATAAGTTTGATTGCGTCC</w:t>
            </w:r>
          </w:p>
        </w:tc>
      </w:tr>
      <w:tr w:rsidR="004C4753" w:rsidRPr="00341A9E" w:rsidTr="00341A9E">
        <w:trPr>
          <w:trHeight w:val="288"/>
        </w:trPr>
        <w:tc>
          <w:tcPr>
            <w:tcW w:w="1590" w:type="dxa"/>
            <w:vAlign w:val="bottom"/>
          </w:tcPr>
          <w:p w:rsidR="004C4753" w:rsidRPr="00341A9E" w:rsidRDefault="004C4753" w:rsidP="00251485">
            <w:pPr>
              <w:jc w:val="center"/>
            </w:pPr>
            <w:r w:rsidRPr="00341A9E">
              <w:t>VII</w:t>
            </w:r>
          </w:p>
        </w:tc>
        <w:tc>
          <w:tcPr>
            <w:tcW w:w="4070" w:type="dxa"/>
            <w:vAlign w:val="bottom"/>
          </w:tcPr>
          <w:p w:rsidR="004C4753" w:rsidRPr="00341A9E" w:rsidRDefault="004C4753" w:rsidP="00251485">
            <w:r w:rsidRPr="00341A9E">
              <w:rPr>
                <w:color w:val="000000"/>
              </w:rPr>
              <w:t>GAATCTCTTGGTAGACTTGACC</w:t>
            </w:r>
          </w:p>
        </w:tc>
        <w:tc>
          <w:tcPr>
            <w:tcW w:w="3803" w:type="dxa"/>
            <w:vAlign w:val="bottom"/>
          </w:tcPr>
          <w:p w:rsidR="004C4753" w:rsidRPr="00341A9E" w:rsidRDefault="004C4753" w:rsidP="00251485">
            <w:r w:rsidRPr="00341A9E">
              <w:rPr>
                <w:color w:val="000000"/>
              </w:rPr>
              <w:t>GAAATGAACCTGCCAGAAG</w:t>
            </w:r>
          </w:p>
        </w:tc>
      </w:tr>
      <w:tr w:rsidR="004C4753" w:rsidRPr="00341A9E" w:rsidTr="00341A9E">
        <w:trPr>
          <w:trHeight w:val="288"/>
        </w:trPr>
        <w:tc>
          <w:tcPr>
            <w:tcW w:w="1590" w:type="dxa"/>
            <w:vAlign w:val="bottom"/>
          </w:tcPr>
          <w:p w:rsidR="004C4753" w:rsidRPr="00341A9E" w:rsidRDefault="004C4753" w:rsidP="00251485">
            <w:pPr>
              <w:jc w:val="center"/>
            </w:pPr>
            <w:r w:rsidRPr="00341A9E">
              <w:t>VIII</w:t>
            </w:r>
          </w:p>
        </w:tc>
        <w:tc>
          <w:tcPr>
            <w:tcW w:w="4070" w:type="dxa"/>
            <w:vAlign w:val="bottom"/>
          </w:tcPr>
          <w:p w:rsidR="004C4753" w:rsidRPr="00341A9E" w:rsidRDefault="004C4753" w:rsidP="00251485">
            <w:r w:rsidRPr="00341A9E">
              <w:rPr>
                <w:color w:val="000000"/>
              </w:rPr>
              <w:t>AGAAACTGTGAGGTTCCCTAAG</w:t>
            </w:r>
          </w:p>
        </w:tc>
        <w:tc>
          <w:tcPr>
            <w:tcW w:w="3803" w:type="dxa"/>
            <w:vAlign w:val="bottom"/>
          </w:tcPr>
          <w:p w:rsidR="004C4753" w:rsidRPr="00341A9E" w:rsidRDefault="004C4753" w:rsidP="00251485">
            <w:r w:rsidRPr="00341A9E">
              <w:rPr>
                <w:color w:val="000000"/>
              </w:rPr>
              <w:t>AATACTGGTTCAAAACGTGG</w:t>
            </w:r>
          </w:p>
        </w:tc>
      </w:tr>
      <w:tr w:rsidR="004C4753" w:rsidRPr="00341A9E" w:rsidTr="00341A9E">
        <w:trPr>
          <w:trHeight w:val="288"/>
        </w:trPr>
        <w:tc>
          <w:tcPr>
            <w:tcW w:w="1590" w:type="dxa"/>
            <w:vAlign w:val="bottom"/>
          </w:tcPr>
          <w:p w:rsidR="004C4753" w:rsidRPr="00341A9E" w:rsidRDefault="004C4753" w:rsidP="00251485">
            <w:pPr>
              <w:jc w:val="center"/>
            </w:pPr>
            <w:r w:rsidRPr="00341A9E">
              <w:t>IX</w:t>
            </w:r>
          </w:p>
        </w:tc>
        <w:tc>
          <w:tcPr>
            <w:tcW w:w="4070" w:type="dxa"/>
            <w:vAlign w:val="bottom"/>
          </w:tcPr>
          <w:p w:rsidR="004C4753" w:rsidRPr="00341A9E" w:rsidRDefault="004C4753" w:rsidP="00251485">
            <w:r w:rsidRPr="00341A9E">
              <w:rPr>
                <w:color w:val="000000"/>
              </w:rPr>
              <w:t>ATAATGGCAATTGTGGAATG</w:t>
            </w:r>
          </w:p>
        </w:tc>
        <w:tc>
          <w:tcPr>
            <w:tcW w:w="3803" w:type="dxa"/>
            <w:vAlign w:val="bottom"/>
          </w:tcPr>
          <w:p w:rsidR="004C4753" w:rsidRPr="00341A9E" w:rsidRDefault="004C4753" w:rsidP="00251485">
            <w:r w:rsidRPr="00341A9E">
              <w:rPr>
                <w:color w:val="000000"/>
              </w:rPr>
              <w:t>TTACCAGGCGTACTATTTGC</w:t>
            </w:r>
          </w:p>
        </w:tc>
      </w:tr>
      <w:tr w:rsidR="004C4753" w:rsidRPr="00341A9E" w:rsidTr="00341A9E">
        <w:trPr>
          <w:trHeight w:val="288"/>
        </w:trPr>
        <w:tc>
          <w:tcPr>
            <w:tcW w:w="1590" w:type="dxa"/>
            <w:vAlign w:val="bottom"/>
          </w:tcPr>
          <w:p w:rsidR="004C4753" w:rsidRPr="00341A9E" w:rsidRDefault="004C4753" w:rsidP="00251485">
            <w:pPr>
              <w:jc w:val="center"/>
            </w:pPr>
            <w:r w:rsidRPr="00341A9E">
              <w:t>X</w:t>
            </w:r>
          </w:p>
        </w:tc>
        <w:tc>
          <w:tcPr>
            <w:tcW w:w="4070" w:type="dxa"/>
            <w:vAlign w:val="bottom"/>
          </w:tcPr>
          <w:p w:rsidR="004C4753" w:rsidRPr="00341A9E" w:rsidRDefault="004C4753" w:rsidP="00251485">
            <w:r w:rsidRPr="00341A9E">
              <w:rPr>
                <w:color w:val="000000"/>
              </w:rPr>
              <w:t>CGAATCAAGAACCTTGGTG</w:t>
            </w:r>
          </w:p>
        </w:tc>
        <w:tc>
          <w:tcPr>
            <w:tcW w:w="3803" w:type="dxa"/>
            <w:vAlign w:val="bottom"/>
          </w:tcPr>
          <w:p w:rsidR="004C4753" w:rsidRPr="00341A9E" w:rsidRDefault="004C4753" w:rsidP="00251485">
            <w:r w:rsidRPr="00341A9E">
              <w:rPr>
                <w:color w:val="000000"/>
              </w:rPr>
              <w:t>AAACGTCGCAGATATGGAC</w:t>
            </w:r>
          </w:p>
        </w:tc>
      </w:tr>
      <w:tr w:rsidR="004C4753" w:rsidRPr="00341A9E" w:rsidTr="00341A9E">
        <w:trPr>
          <w:trHeight w:val="288"/>
        </w:trPr>
        <w:tc>
          <w:tcPr>
            <w:tcW w:w="1590" w:type="dxa"/>
            <w:vAlign w:val="bottom"/>
          </w:tcPr>
          <w:p w:rsidR="004C4753" w:rsidRPr="00341A9E" w:rsidRDefault="004C4753" w:rsidP="00251485">
            <w:pPr>
              <w:jc w:val="center"/>
            </w:pPr>
            <w:r w:rsidRPr="00341A9E">
              <w:t>XI</w:t>
            </w:r>
          </w:p>
        </w:tc>
        <w:tc>
          <w:tcPr>
            <w:tcW w:w="4070" w:type="dxa"/>
            <w:vAlign w:val="bottom"/>
          </w:tcPr>
          <w:p w:rsidR="004C4753" w:rsidRPr="00341A9E" w:rsidRDefault="004C4753" w:rsidP="00251485">
            <w:r w:rsidRPr="00341A9E">
              <w:rPr>
                <w:color w:val="000000"/>
              </w:rPr>
              <w:t>GCACCATCCTTTAACTCCAC</w:t>
            </w:r>
          </w:p>
        </w:tc>
        <w:tc>
          <w:tcPr>
            <w:tcW w:w="3803" w:type="dxa"/>
            <w:vAlign w:val="bottom"/>
          </w:tcPr>
          <w:p w:rsidR="004C4753" w:rsidRPr="00341A9E" w:rsidRDefault="004C4753" w:rsidP="00251485">
            <w:r w:rsidRPr="00341A9E">
              <w:rPr>
                <w:color w:val="000000"/>
              </w:rPr>
              <w:t>GAAAAAGATGCACTCTGTCG</w:t>
            </w:r>
          </w:p>
        </w:tc>
      </w:tr>
      <w:tr w:rsidR="004C4753" w:rsidRPr="00341A9E" w:rsidTr="00341A9E">
        <w:trPr>
          <w:trHeight w:val="288"/>
        </w:trPr>
        <w:tc>
          <w:tcPr>
            <w:tcW w:w="1590" w:type="dxa"/>
            <w:vAlign w:val="bottom"/>
          </w:tcPr>
          <w:p w:rsidR="004C4753" w:rsidRPr="00341A9E" w:rsidRDefault="004C4753" w:rsidP="00251485">
            <w:pPr>
              <w:jc w:val="center"/>
            </w:pPr>
            <w:r w:rsidRPr="00341A9E">
              <w:t>XII</w:t>
            </w:r>
          </w:p>
        </w:tc>
        <w:tc>
          <w:tcPr>
            <w:tcW w:w="4070" w:type="dxa"/>
            <w:vAlign w:val="bottom"/>
          </w:tcPr>
          <w:p w:rsidR="004C4753" w:rsidRPr="00341A9E" w:rsidRDefault="004C4753" w:rsidP="00251485">
            <w:r w:rsidRPr="00341A9E">
              <w:rPr>
                <w:color w:val="000000"/>
              </w:rPr>
              <w:t xml:space="preserve">TGAGTCGTCATCACCATACG  </w:t>
            </w:r>
          </w:p>
        </w:tc>
        <w:tc>
          <w:tcPr>
            <w:tcW w:w="3803" w:type="dxa"/>
            <w:vAlign w:val="bottom"/>
          </w:tcPr>
          <w:p w:rsidR="004C4753" w:rsidRPr="00341A9E" w:rsidRDefault="004C4753" w:rsidP="00251485">
            <w:r w:rsidRPr="00341A9E">
              <w:rPr>
                <w:color w:val="000000"/>
              </w:rPr>
              <w:t>AGATTTTGTCCAAAGTTAGCAG</w:t>
            </w:r>
          </w:p>
        </w:tc>
      </w:tr>
      <w:tr w:rsidR="004C4753" w:rsidRPr="00341A9E" w:rsidTr="00341A9E">
        <w:trPr>
          <w:trHeight w:val="288"/>
        </w:trPr>
        <w:tc>
          <w:tcPr>
            <w:tcW w:w="1590" w:type="dxa"/>
            <w:vAlign w:val="bottom"/>
          </w:tcPr>
          <w:p w:rsidR="004C4753" w:rsidRPr="00341A9E" w:rsidRDefault="004C4753" w:rsidP="00251485">
            <w:pPr>
              <w:jc w:val="center"/>
            </w:pPr>
            <w:r w:rsidRPr="00341A9E">
              <w:t>XIII</w:t>
            </w:r>
          </w:p>
        </w:tc>
        <w:tc>
          <w:tcPr>
            <w:tcW w:w="4070" w:type="dxa"/>
            <w:vAlign w:val="bottom"/>
          </w:tcPr>
          <w:p w:rsidR="004C4753" w:rsidRPr="00341A9E" w:rsidRDefault="004C4753" w:rsidP="00251485">
            <w:r w:rsidRPr="00341A9E">
              <w:rPr>
                <w:color w:val="000000"/>
              </w:rPr>
              <w:t>GTCATCCTGACATTGCTTTC</w:t>
            </w:r>
          </w:p>
        </w:tc>
        <w:tc>
          <w:tcPr>
            <w:tcW w:w="3803" w:type="dxa"/>
            <w:vAlign w:val="bottom"/>
          </w:tcPr>
          <w:p w:rsidR="004C4753" w:rsidRPr="00341A9E" w:rsidRDefault="004C4753" w:rsidP="00251485">
            <w:r w:rsidRPr="00341A9E">
              <w:rPr>
                <w:color w:val="000000"/>
              </w:rPr>
              <w:t xml:space="preserve">ACGATGAGAGAGGAGAAACG  </w:t>
            </w:r>
          </w:p>
        </w:tc>
      </w:tr>
      <w:tr w:rsidR="004C4753" w:rsidRPr="00341A9E" w:rsidTr="00341A9E">
        <w:trPr>
          <w:trHeight w:val="288"/>
        </w:trPr>
        <w:tc>
          <w:tcPr>
            <w:tcW w:w="1590" w:type="dxa"/>
            <w:vAlign w:val="bottom"/>
          </w:tcPr>
          <w:p w:rsidR="004C4753" w:rsidRPr="00341A9E" w:rsidRDefault="004C4753" w:rsidP="00251485">
            <w:pPr>
              <w:jc w:val="center"/>
            </w:pPr>
            <w:r w:rsidRPr="00341A9E">
              <w:t>XIV</w:t>
            </w:r>
          </w:p>
        </w:tc>
        <w:tc>
          <w:tcPr>
            <w:tcW w:w="4070" w:type="dxa"/>
            <w:vAlign w:val="bottom"/>
          </w:tcPr>
          <w:p w:rsidR="004C4753" w:rsidRPr="00341A9E" w:rsidRDefault="004C4753" w:rsidP="00251485">
            <w:r w:rsidRPr="00341A9E">
              <w:rPr>
                <w:color w:val="000000"/>
              </w:rPr>
              <w:t>GGTGAAGAAAAGTTTGTAAAATG</w:t>
            </w:r>
          </w:p>
        </w:tc>
        <w:tc>
          <w:tcPr>
            <w:tcW w:w="3803" w:type="dxa"/>
            <w:vAlign w:val="bottom"/>
          </w:tcPr>
          <w:p w:rsidR="004C4753" w:rsidRPr="00341A9E" w:rsidRDefault="004C4753" w:rsidP="00251485">
            <w:r w:rsidRPr="00341A9E">
              <w:rPr>
                <w:color w:val="000000"/>
              </w:rPr>
              <w:t>TCGACCTCGATCTACTTCG</w:t>
            </w:r>
          </w:p>
        </w:tc>
      </w:tr>
      <w:tr w:rsidR="004C4753" w:rsidRPr="00341A9E" w:rsidTr="00341A9E">
        <w:trPr>
          <w:trHeight w:val="288"/>
        </w:trPr>
        <w:tc>
          <w:tcPr>
            <w:tcW w:w="1590" w:type="dxa"/>
            <w:vAlign w:val="bottom"/>
          </w:tcPr>
          <w:p w:rsidR="004C4753" w:rsidRPr="00341A9E" w:rsidRDefault="004C4753" w:rsidP="00251485">
            <w:pPr>
              <w:jc w:val="center"/>
            </w:pPr>
            <w:r w:rsidRPr="00341A9E">
              <w:t>XV</w:t>
            </w:r>
          </w:p>
        </w:tc>
        <w:tc>
          <w:tcPr>
            <w:tcW w:w="4070" w:type="dxa"/>
            <w:vAlign w:val="bottom"/>
          </w:tcPr>
          <w:p w:rsidR="004C4753" w:rsidRPr="00341A9E" w:rsidRDefault="004C4753" w:rsidP="00251485">
            <w:r w:rsidRPr="00341A9E">
              <w:rPr>
                <w:color w:val="000000"/>
              </w:rPr>
              <w:t>TGTTAAACTACAATTTCGGATTC</w:t>
            </w:r>
          </w:p>
        </w:tc>
        <w:tc>
          <w:tcPr>
            <w:tcW w:w="3803" w:type="dxa"/>
            <w:vAlign w:val="bottom"/>
          </w:tcPr>
          <w:p w:rsidR="004C4753" w:rsidRPr="00341A9E" w:rsidRDefault="004C4753" w:rsidP="00251485">
            <w:r w:rsidRPr="00341A9E">
              <w:rPr>
                <w:color w:val="000000"/>
              </w:rPr>
              <w:t>CACTGCCATTTTCATGACC</w:t>
            </w:r>
          </w:p>
        </w:tc>
      </w:tr>
      <w:tr w:rsidR="004C4753" w:rsidRPr="00341A9E" w:rsidTr="00341A9E">
        <w:trPr>
          <w:trHeight w:val="288"/>
        </w:trPr>
        <w:tc>
          <w:tcPr>
            <w:tcW w:w="1590" w:type="dxa"/>
            <w:vAlign w:val="bottom"/>
          </w:tcPr>
          <w:p w:rsidR="004C4753" w:rsidRPr="00341A9E" w:rsidRDefault="004C4753" w:rsidP="00251485">
            <w:pPr>
              <w:jc w:val="center"/>
            </w:pPr>
            <w:r w:rsidRPr="00341A9E">
              <w:t>XVI</w:t>
            </w:r>
          </w:p>
        </w:tc>
        <w:tc>
          <w:tcPr>
            <w:tcW w:w="4070" w:type="dxa"/>
            <w:vAlign w:val="bottom"/>
          </w:tcPr>
          <w:p w:rsidR="004C4753" w:rsidRPr="00341A9E" w:rsidRDefault="004C4753" w:rsidP="00251485">
            <w:r w:rsidRPr="00341A9E">
              <w:rPr>
                <w:color w:val="000000"/>
              </w:rPr>
              <w:t>AAGAAGACTTCAAACAATAACGG</w:t>
            </w:r>
          </w:p>
        </w:tc>
        <w:tc>
          <w:tcPr>
            <w:tcW w:w="3803" w:type="dxa"/>
            <w:vAlign w:val="bottom"/>
          </w:tcPr>
          <w:p w:rsidR="004C4753" w:rsidRPr="00341A9E" w:rsidRDefault="004C4753" w:rsidP="00251485">
            <w:r w:rsidRPr="00341A9E">
              <w:rPr>
                <w:color w:val="000000"/>
              </w:rPr>
              <w:t>GCTAGTAAATTGGTAGCCACC</w:t>
            </w:r>
          </w:p>
        </w:tc>
      </w:tr>
    </w:tbl>
    <w:p w:rsidR="004C4753" w:rsidRPr="00341A9E" w:rsidRDefault="004C4753" w:rsidP="004C4753">
      <w:pPr>
        <w:spacing w:before="120"/>
        <w:jc w:val="both"/>
      </w:pPr>
    </w:p>
    <w:p w:rsidR="004C4753" w:rsidRPr="00341A9E" w:rsidRDefault="004C4753" w:rsidP="004C4753"/>
    <w:sectPr w:rsidR="004C4753" w:rsidRPr="00341A9E" w:rsidSect="00156A5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savePreviewPicture/>
  <w:compat>
    <w:useFELayout/>
  </w:compat>
  <w:rsids>
    <w:rsidRoot w:val="004C4753"/>
    <w:rsid w:val="00156A53"/>
    <w:rsid w:val="00341A9E"/>
    <w:rsid w:val="004A4EEE"/>
    <w:rsid w:val="004C4753"/>
    <w:rsid w:val="00BC3303"/>
    <w:rsid w:val="00C677DF"/>
    <w:rsid w:val="00CB02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475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qFormat/>
    <w:rsid w:val="004C4753"/>
    <w:rPr>
      <w:b/>
      <w:bCs/>
      <w:sz w:val="20"/>
      <w:szCs w:val="20"/>
    </w:rPr>
  </w:style>
  <w:style w:type="character" w:customStyle="1" w:styleId="CaptionChar">
    <w:name w:val="Caption Char"/>
    <w:basedOn w:val="DefaultParagraphFont"/>
    <w:link w:val="Caption"/>
    <w:rsid w:val="004C4753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475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qFormat/>
    <w:rsid w:val="004C4753"/>
    <w:rPr>
      <w:b/>
      <w:bCs/>
      <w:sz w:val="20"/>
      <w:szCs w:val="20"/>
    </w:rPr>
  </w:style>
  <w:style w:type="character" w:customStyle="1" w:styleId="CaptionChar">
    <w:name w:val="Caption Char"/>
    <w:basedOn w:val="DefaultParagraphFont"/>
    <w:link w:val="Caption"/>
    <w:rsid w:val="004C4753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12</Characters>
  <Application>Microsoft Office Word</Application>
  <DocSecurity>0</DocSecurity>
  <Lines>5</Lines>
  <Paragraphs>1</Paragraphs>
  <ScaleCrop>false</ScaleCrop>
  <Company>FLS</Company>
  <LinksUpToDate>false</LinksUpToDate>
  <CharactersWithSpaces>8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Delneri</dc:creator>
  <cp:keywords/>
  <dc:description/>
  <cp:lastModifiedBy>Valued Acer Customer</cp:lastModifiedBy>
  <cp:revision>4</cp:revision>
  <dcterms:created xsi:type="dcterms:W3CDTF">2013-09-02T10:03:00Z</dcterms:created>
  <dcterms:modified xsi:type="dcterms:W3CDTF">2013-09-02T11:06:00Z</dcterms:modified>
</cp:coreProperties>
</file>